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DAFD9" w14:textId="77777777" w:rsidR="00526616" w:rsidRDefault="00526616" w:rsidP="00526616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  <w:bookmarkStart w:id="0" w:name="_GoBack"/>
      <w:r>
        <w:rPr>
          <w:rFonts w:ascii="Times" w:hAnsi="Times"/>
          <w:b/>
          <w:lang w:val="en-US"/>
        </w:rPr>
        <w:t>Table S3. Quantile regressions for Madhya Pradesh, 2015-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5"/>
        <w:gridCol w:w="2326"/>
        <w:gridCol w:w="2326"/>
        <w:gridCol w:w="2326"/>
        <w:gridCol w:w="2326"/>
        <w:gridCol w:w="2331"/>
      </w:tblGrid>
      <w:tr w:rsidR="00526616" w:rsidRPr="008F7150" w14:paraId="7EAE9230" w14:textId="77777777" w:rsidTr="00347431">
        <w:trPr>
          <w:trHeight w:val="2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678FFD22" w14:textId="77777777" w:rsidR="00526616" w:rsidRPr="008F7150" w:rsidRDefault="00526616" w:rsidP="00347431">
            <w:pPr>
              <w:jc w:val="center"/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  <w:r w:rsidRPr="008F7150"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  <w:t xml:space="preserve">Background variables </w:t>
            </w: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F15F" w14:textId="77777777" w:rsidR="00526616" w:rsidRPr="008F7150" w:rsidRDefault="00526616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26616" w:rsidRPr="008F7150" w14:paraId="5D0CED4E" w14:textId="77777777" w:rsidTr="00347431">
        <w:trPr>
          <w:trHeight w:val="2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B42FD" w14:textId="77777777" w:rsidR="00526616" w:rsidRPr="008F7150" w:rsidRDefault="00526616" w:rsidP="00347431">
            <w:pPr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587A7" w14:textId="77777777" w:rsidR="00526616" w:rsidRPr="008F7150" w:rsidRDefault="00526616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F715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10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1DDCC" w14:textId="77777777" w:rsidR="00526616" w:rsidRPr="008F7150" w:rsidRDefault="00526616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F715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25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6A390" w14:textId="77777777" w:rsidR="00526616" w:rsidRPr="008F7150" w:rsidRDefault="00526616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F715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edian (50th Quintile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DBDF5" w14:textId="77777777" w:rsidR="00526616" w:rsidRPr="008F7150" w:rsidRDefault="00526616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F715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75th Quintil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D1008" w14:textId="77777777" w:rsidR="00526616" w:rsidRPr="008F7150" w:rsidRDefault="00526616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F715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90th Quintile</w:t>
            </w:r>
          </w:p>
        </w:tc>
      </w:tr>
      <w:tr w:rsidR="00526616" w:rsidRPr="00F043EF" w14:paraId="3725823B" w14:textId="77777777" w:rsidTr="00347431">
        <w:trPr>
          <w:trHeight w:val="20"/>
        </w:trPr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A07A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ize of child at birth (Ref: Averag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BAE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0024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4C2E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5826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A908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66150E3B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E19C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DEC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8 (-0.17, 0.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98F1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 (-0.12, -1.6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19CF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1, 0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063E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07, 0.0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75E2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13, 0.11)</w:t>
            </w:r>
          </w:p>
        </w:tc>
      </w:tr>
      <w:tr w:rsidR="00526616" w:rsidRPr="00F043EF" w14:paraId="36D9320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D0F0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696B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***(-0.41, -0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0CBB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1***(-0.39, -7.8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3A1F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6***(-0.33, -0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F7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2***(-0.3, -0.1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8FBD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7*(-0.32, -0.03)</w:t>
            </w:r>
          </w:p>
        </w:tc>
      </w:tr>
      <w:tr w:rsidR="00526616" w:rsidRPr="00F043EF" w14:paraId="7CC19B38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4361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Age of child (Ref: 0-6 month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B31D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0EF8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F2BE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B22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07B6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7E38F4A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A5D6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6 months-1 ye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CB3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1***(-0.57, -0.2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2FCE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56***(-0.67, -9.9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C83A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52***(-0.63, -0.4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437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57***(-0.7, -0.4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29BC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53***(-0.74, -0.32)</w:t>
            </w:r>
          </w:p>
        </w:tc>
      </w:tr>
      <w:tr w:rsidR="00526616" w:rsidRPr="00F043EF" w14:paraId="76D8506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7EF6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-3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8A8B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81***(-0.93, -0.6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D4E8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21***(-1.29, -28.8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D07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36***(-1.43, -1.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D9BB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45***(-1.54, -1.3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99A6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48***(-1.64, -1.33)</w:t>
            </w:r>
          </w:p>
        </w:tc>
      </w:tr>
      <w:tr w:rsidR="00526616" w:rsidRPr="00F043EF" w14:paraId="24AA3530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EDEA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-5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0A2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***(-0.72, -0.4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E2A4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05***(-1.13, -24.7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8637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29***(-1.37, -1.2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E79D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54***(-1.63, -1.4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40C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83***(-1.98, -1.67)</w:t>
            </w:r>
          </w:p>
        </w:tc>
      </w:tr>
      <w:tr w:rsidR="00526616" w:rsidRPr="00F043EF" w14:paraId="2F75822B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47EF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ex of child (Ref: Mal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58F7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DDF7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0539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5A42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8E3C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3EAE8DC8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7473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4EE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***(0.04, 0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8F58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***(0.04, 3.6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E8E1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2, 0.0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C54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02, 0.0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D77C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*(0.01, 0.2)</w:t>
            </w:r>
          </w:p>
        </w:tc>
      </w:tr>
      <w:tr w:rsidR="00526616" w:rsidRPr="00F043EF" w14:paraId="667DAA07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1469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Birth order (Ref: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E96C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8F93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F535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74B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773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3F5BDBB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B1AB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F93D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5***(-0.24, -0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666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1***(-0.17, -3.4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AE66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08, 0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5A3E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07, 0.0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D88A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12, 0.11)</w:t>
            </w:r>
          </w:p>
        </w:tc>
      </w:tr>
      <w:tr w:rsidR="00526616" w:rsidRPr="00F043EF" w14:paraId="6457150C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83B9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294C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6***(-0.27, -0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215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7***(-0.23, -4.6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4964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***(-0.17, -0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4BCE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2***(-0.2, -0.0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CCE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 (-0.22, 0.04)</w:t>
            </w:r>
          </w:p>
        </w:tc>
      </w:tr>
      <w:tr w:rsidR="00526616" w:rsidRPr="00F043EF" w14:paraId="048651F4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61DF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morbidity (Ref: No diseas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9328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5C25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F85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477A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FE51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13FC7CCE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C007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ad at least one disea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3D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 (-0.03, 0.1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13AB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06, 0.3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798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06, 0.0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4B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1, 0.0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80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 (-0.23, 0.04)</w:t>
            </w:r>
          </w:p>
        </w:tc>
      </w:tr>
      <w:tr w:rsidR="00526616" w:rsidRPr="00F043EF" w14:paraId="4E59A45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B2C4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Body mass index (Ref: Underweigh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F16E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D5D7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5A85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69C0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AA06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2307D81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C03A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6A9C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5 (-0.03, 0.1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879D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***(0.04, 3.3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5A90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***(0.08, 0.1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3FEB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***(0.13, 0.2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131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1***(0.21, 0.41)</w:t>
            </w:r>
          </w:p>
        </w:tc>
      </w:tr>
      <w:tr w:rsidR="00526616" w:rsidRPr="00F043EF" w14:paraId="5894436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7418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verweight/obe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AE16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6***(0.21, 0.5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5516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9***(0.19, 5.6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17B1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8***(0.19, 0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ADF4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3***(0.22, 0.4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3C84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3***(0.24, 0.63)</w:t>
            </w:r>
          </w:p>
        </w:tc>
      </w:tr>
      <w:tr w:rsidR="00526616" w:rsidRPr="00F043EF" w14:paraId="5FD681A8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DF9E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Education of mother (Ref: No educatio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8226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A5CD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7394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C0E4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9A6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2536801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E764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CD9A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**(0.15, 0.3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8AD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***(0.12, 5.2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A07C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***(0.02, 0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B1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1, 0.0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F73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4*(-0.27, 0)</w:t>
            </w:r>
          </w:p>
        </w:tc>
      </w:tr>
      <w:tr w:rsidR="00526616" w:rsidRPr="00F043EF" w14:paraId="29EA4B58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22BD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7677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1***(0.31, 0.5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89D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***(0.24, 8.9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22C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***(0.13, 0.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D0B4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5 (-0.02, 0.1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9461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1 (-0.24, 0.01)</w:t>
            </w:r>
          </w:p>
        </w:tc>
      </w:tr>
      <w:tr w:rsidR="00526616" w:rsidRPr="00F043EF" w14:paraId="2EEC3CFC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3D6C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1288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66***(0.47, 0.8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AB0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9***(0.46, 9.1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C0D2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***(0.38, 0.6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289C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3***(0.19, 0.4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A6DD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 (-0.11, 0.36)</w:t>
            </w:r>
          </w:p>
        </w:tc>
      </w:tr>
      <w:tr w:rsidR="00526616" w:rsidRPr="00F043EF" w14:paraId="26B5E3A2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C5B13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age at birth (Ref: Below 20 year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C558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617E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CBCF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898C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8AAE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3B50DFFD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7258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0-29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5A71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***(0.09, 0.3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99A6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***(0.1, 3.8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497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*(0.02, 0.2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99F0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07, 0.1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923D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 (-0.06, 0.33)</w:t>
            </w:r>
          </w:p>
        </w:tc>
      </w:tr>
      <w:tr w:rsidR="00526616" w:rsidRPr="00F043EF" w14:paraId="265B2078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BEBC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Above 30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34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8***(0.09, 0.4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1754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3***(0.11, 3.5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97A7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2***(0.1, 0.3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CCF7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**(0.12, 0.4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FDC4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3***(0.18, 0.67)</w:t>
            </w:r>
          </w:p>
        </w:tc>
      </w:tr>
      <w:tr w:rsidR="00526616" w:rsidRPr="00F043EF" w14:paraId="3F222DEC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7463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Nutrition Score at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6CE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1, 0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E98F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*(0, 2.0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DBEE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02, 0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1027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02, 0.0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81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08, 0)</w:t>
            </w:r>
          </w:p>
        </w:tc>
      </w:tr>
      <w:tr w:rsidR="00526616" w:rsidRPr="00F043EF" w14:paraId="58F0573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9B97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tool disposal (Ref: Safely dispose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B611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6537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F448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2707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0C36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5E183329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0271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t safely dispo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646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 (-0.15, 0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4B2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7*(-0.13, -2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4C64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 (-0.11, 0.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6787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8*(-0.15, -0.0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FA8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11, 0.12)</w:t>
            </w:r>
          </w:p>
        </w:tc>
      </w:tr>
      <w:tr w:rsidR="00526616" w:rsidRPr="00F043EF" w14:paraId="08F4EFE9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91A5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ercentage of households that openly defecates in a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5A6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3*(-0.43, -0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E1A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7***(-0.41, -3.9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8882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9***(-0.31, -0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E4DA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5***(-0.5, -0.1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6254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6***(-0.62, -0.11)</w:t>
            </w:r>
          </w:p>
        </w:tc>
      </w:tr>
      <w:tr w:rsidR="00526616" w:rsidRPr="00F043EF" w14:paraId="741EAA03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6462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lace of residence (Ref: Urba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9EB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EFCD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66BC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1D46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049C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0DEEE99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3105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7771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***(0.04, 0.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EFBC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***(0.12, 4.8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D64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***(0.12, 0.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AA4D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5***(0.15, 0.3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288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**(0.11, 0.41)</w:t>
            </w:r>
          </w:p>
        </w:tc>
      </w:tr>
      <w:tr w:rsidR="00526616" w:rsidRPr="00F043EF" w14:paraId="6D7A5CF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B141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Religion (Ref: Hindu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BFF6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26CB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1F33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BF1E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C8B3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4D931F20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0C5B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n-Hind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C18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1 (-0.25, 0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E99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 (-0.15, -1.0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999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8 (-0.17, 0.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68D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 (-0.17, 0.0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7158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4 (-0.32, 0.04)</w:t>
            </w:r>
          </w:p>
        </w:tc>
      </w:tr>
      <w:tr w:rsidR="00526616" w:rsidRPr="00F043EF" w14:paraId="3556E7D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E685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ocial class (Ref: SC/S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3244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2C27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98A7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1942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C39A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4A053910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683D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B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E86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**(0.09, 0.2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2450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***(0.05, 3.6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DEB1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4***(0.09, 0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E6AC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5 (-0.01, 0.1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1B12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3 (-0.14, 0.08)</w:t>
            </w:r>
          </w:p>
        </w:tc>
      </w:tr>
      <w:tr w:rsidR="00526616" w:rsidRPr="00F043EF" w14:paraId="714EA678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E524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771D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7***(0.14, 0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4FA0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3***(0.14, 5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A0E4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***(0.16, 0.3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16BC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***(0.03, 0.2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DD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14, 0.19)</w:t>
            </w:r>
          </w:p>
        </w:tc>
      </w:tr>
      <w:tr w:rsidR="00526616" w:rsidRPr="00F043EF" w14:paraId="36E0E12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4539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Wealth Index (Ref: Poor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90D1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9E89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A3F2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3AE8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8E68" w14:textId="77777777" w:rsidR="00526616" w:rsidRPr="00F043EF" w:rsidRDefault="00526616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26616" w:rsidRPr="00F043EF" w14:paraId="54116DA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956A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E8F7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5***(0.12, 0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FD1D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9***(0.2, 6.4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E98C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***(0.22, 0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798D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***(0.15, 0.3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D9F5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***(0.16, 0.48)</w:t>
            </w:r>
          </w:p>
        </w:tc>
      </w:tr>
      <w:tr w:rsidR="00526616" w:rsidRPr="00F043EF" w14:paraId="0E6FDA2C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D3B1" w14:textId="77777777" w:rsidR="00526616" w:rsidRPr="00F043EF" w:rsidRDefault="00526616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0019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5***(0.12, 0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8DE7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9***(0.2, 6.4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DA6A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***(0.22, 0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0C51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***(0.15, 0.3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6A47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***(0.16, 0.48)</w:t>
            </w:r>
          </w:p>
        </w:tc>
      </w:tr>
      <w:tr w:rsidR="00526616" w:rsidRPr="00F043EF" w14:paraId="48091D62" w14:textId="77777777" w:rsidTr="00347431">
        <w:trPr>
          <w:trHeight w:val="20"/>
        </w:trPr>
        <w:tc>
          <w:tcPr>
            <w:tcW w:w="833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17C2F" w14:textId="77777777" w:rsidR="00526616" w:rsidRPr="00F043EF" w:rsidRDefault="00526616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0BBC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3.6***(-3.9, -3.3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D2474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2.23***(-2.43, -21.07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6B53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09***(-1.28, -0.9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E52A6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8*(0.05, 0.52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5A21E" w14:textId="77777777" w:rsidR="00526616" w:rsidRPr="00F043EF" w:rsidRDefault="00526616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F043EF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.48***(1.09, 1.87)</w:t>
            </w:r>
          </w:p>
        </w:tc>
      </w:tr>
    </w:tbl>
    <w:p w14:paraId="20B91331" w14:textId="77777777" w:rsidR="00526616" w:rsidRDefault="00526616" w:rsidP="00526616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7722096D" w14:textId="77777777" w:rsidR="00526616" w:rsidRDefault="00526616" w:rsidP="00526616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6FD09780" w14:textId="77777777" w:rsidR="00526616" w:rsidRDefault="00526616" w:rsidP="00526616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16FB6D2A" w14:textId="77777777" w:rsidR="006E05F8" w:rsidRDefault="006E05F8"/>
    <w:sectPr w:rsidR="006E05F8" w:rsidSect="00526616">
      <w:pgSz w:w="16840" w:h="11900" w:orient="landscape"/>
      <w:pgMar w:top="79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16"/>
    <w:rsid w:val="004D00D8"/>
    <w:rsid w:val="00526616"/>
    <w:rsid w:val="00563F9D"/>
    <w:rsid w:val="005E52F2"/>
    <w:rsid w:val="006E05F8"/>
    <w:rsid w:val="00D01F0E"/>
    <w:rsid w:val="00DC77FF"/>
    <w:rsid w:val="00E7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A928F"/>
  <w14:defaultImageDpi w14:val="32767"/>
  <w15:chartTrackingRefBased/>
  <w15:docId w15:val="{45FF4B33-825B-4243-8F1E-33A93867D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6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ori Banerjee</dc:creator>
  <cp:keywords/>
  <dc:description/>
  <cp:lastModifiedBy>Kajori Banerjee</cp:lastModifiedBy>
  <cp:revision>1</cp:revision>
  <dcterms:created xsi:type="dcterms:W3CDTF">2020-06-30T11:56:00Z</dcterms:created>
  <dcterms:modified xsi:type="dcterms:W3CDTF">2020-06-30T11:56:00Z</dcterms:modified>
</cp:coreProperties>
</file>